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2FFD4" w14:textId="1B296962" w:rsidR="006D3941" w:rsidRDefault="00775D37">
      <w:r>
        <w:rPr>
          <w:b/>
        </w:rPr>
        <w:t xml:space="preserve">S2 </w:t>
      </w:r>
      <w:r w:rsidR="00E52DA0">
        <w:rPr>
          <w:b/>
        </w:rPr>
        <w:t xml:space="preserve">Table. </w:t>
      </w:r>
      <w:r w:rsidR="006D3941">
        <w:rPr>
          <w:b/>
        </w:rPr>
        <w:t xml:space="preserve">Cas9 and sgRNA combinations </w:t>
      </w:r>
      <w:r w:rsidR="005702EA">
        <w:rPr>
          <w:b/>
        </w:rPr>
        <w:t xml:space="preserve">used </w:t>
      </w:r>
      <w:r w:rsidR="006D3941">
        <w:rPr>
          <w:b/>
        </w:rPr>
        <w:t>to produce blunt, 5’, and 3’DSBs in S’</w:t>
      </w:r>
      <w:r w:rsidR="006D3941">
        <w:rPr>
          <w:b/>
        </w:rPr>
        <w:sym w:font="Symbol" w:char="F06D"/>
      </w:r>
      <w:r w:rsidR="006D3941">
        <w:rPr>
          <w:b/>
        </w:rPr>
        <w:t>, S’</w:t>
      </w:r>
      <w:r w:rsidR="006D3941">
        <w:rPr>
          <w:b/>
        </w:rPr>
        <w:sym w:font="Symbol" w:char="F061"/>
      </w:r>
      <w:r w:rsidR="006D3941">
        <w:rPr>
          <w:b/>
        </w:rPr>
        <w:t xml:space="preserve">, and </w:t>
      </w:r>
      <w:r w:rsidR="00083D1F" w:rsidRPr="00083D1F">
        <w:rPr>
          <w:b/>
          <w:i/>
        </w:rPr>
        <w:t>B</w:t>
      </w:r>
      <w:r w:rsidR="00735F22">
        <w:rPr>
          <w:b/>
          <w:i/>
        </w:rPr>
        <w:t>CL</w:t>
      </w:r>
      <w:r w:rsidR="00083D1F" w:rsidRPr="00083D1F">
        <w:rPr>
          <w:b/>
          <w:i/>
        </w:rPr>
        <w:t>6</w:t>
      </w:r>
      <w:r w:rsidR="006D3941">
        <w:rPr>
          <w:b/>
        </w:rPr>
        <w:t>.</w:t>
      </w:r>
    </w:p>
    <w:p w14:paraId="302C5A1F" w14:textId="77777777" w:rsidR="006D3941" w:rsidRDefault="006D3941"/>
    <w:tbl>
      <w:tblPr>
        <w:tblStyle w:val="TableGrid"/>
        <w:tblW w:w="9216" w:type="dxa"/>
        <w:jc w:val="center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3456"/>
        <w:gridCol w:w="1872"/>
      </w:tblGrid>
      <w:tr w:rsidR="006D3941" w:rsidRPr="006D3941" w14:paraId="1F2002A5" w14:textId="116897EA" w:rsidTr="00326E3A">
        <w:trPr>
          <w:trHeight w:val="646"/>
          <w:jc w:val="center"/>
        </w:trPr>
        <w:tc>
          <w:tcPr>
            <w:tcW w:w="1296" w:type="dxa"/>
            <w:vAlign w:val="center"/>
          </w:tcPr>
          <w:p w14:paraId="58FD5BF3" w14:textId="4916F6C7" w:rsidR="006D3941" w:rsidRPr="006D3941" w:rsidRDefault="006D3941" w:rsidP="00326E3A">
            <w:pPr>
              <w:jc w:val="center"/>
              <w:rPr>
                <w:b/>
              </w:rPr>
            </w:pPr>
            <w:r w:rsidRPr="006D3941">
              <w:rPr>
                <w:b/>
              </w:rPr>
              <w:t>S’</w:t>
            </w:r>
            <w:r w:rsidRPr="006D3941">
              <w:rPr>
                <w:b/>
              </w:rPr>
              <w:sym w:font="Symbol" w:char="F06D"/>
            </w:r>
            <w:r w:rsidRPr="006D3941">
              <w:rPr>
                <w:b/>
              </w:rPr>
              <w:t xml:space="preserve"> overhang (nt)</w:t>
            </w:r>
          </w:p>
        </w:tc>
        <w:tc>
          <w:tcPr>
            <w:tcW w:w="1296" w:type="dxa"/>
            <w:vAlign w:val="center"/>
          </w:tcPr>
          <w:p w14:paraId="0ABD706B" w14:textId="7A98A7A5" w:rsidR="006D3941" w:rsidRPr="006D3941" w:rsidRDefault="006D3941" w:rsidP="00326E3A">
            <w:pPr>
              <w:jc w:val="center"/>
              <w:rPr>
                <w:b/>
              </w:rPr>
            </w:pPr>
            <w:r w:rsidRPr="006D3941">
              <w:rPr>
                <w:b/>
              </w:rPr>
              <w:t>S’</w:t>
            </w:r>
            <w:r w:rsidRPr="006D3941">
              <w:rPr>
                <w:b/>
              </w:rPr>
              <w:sym w:font="Symbol" w:char="F061"/>
            </w:r>
            <w:r w:rsidRPr="006D3941">
              <w:rPr>
                <w:b/>
              </w:rPr>
              <w:t xml:space="preserve"> overhang (nt)</w:t>
            </w:r>
          </w:p>
        </w:tc>
        <w:tc>
          <w:tcPr>
            <w:tcW w:w="1296" w:type="dxa"/>
            <w:vAlign w:val="center"/>
          </w:tcPr>
          <w:p w14:paraId="208E6502" w14:textId="1A94C9C1" w:rsidR="006D3941" w:rsidRPr="006D3941" w:rsidRDefault="006D3941" w:rsidP="00326E3A">
            <w:pPr>
              <w:jc w:val="center"/>
              <w:rPr>
                <w:b/>
              </w:rPr>
            </w:pPr>
            <w:r w:rsidRPr="00083D1F">
              <w:rPr>
                <w:b/>
                <w:i/>
              </w:rPr>
              <w:t>B</w:t>
            </w:r>
            <w:r w:rsidR="00EB42A6">
              <w:rPr>
                <w:b/>
                <w:i/>
              </w:rPr>
              <w:t>CL</w:t>
            </w:r>
            <w:r w:rsidR="00083D1F" w:rsidRPr="00083D1F">
              <w:rPr>
                <w:b/>
                <w:i/>
              </w:rPr>
              <w:t>6</w:t>
            </w:r>
            <w:r w:rsidRPr="006D3941">
              <w:rPr>
                <w:b/>
              </w:rPr>
              <w:t xml:space="preserve"> overhang (nt)</w:t>
            </w:r>
          </w:p>
        </w:tc>
        <w:tc>
          <w:tcPr>
            <w:tcW w:w="3456" w:type="dxa"/>
            <w:vAlign w:val="center"/>
          </w:tcPr>
          <w:p w14:paraId="5BC2F2C6" w14:textId="7DD0011F" w:rsidR="006D3941" w:rsidRPr="006D3941" w:rsidRDefault="00182DC7" w:rsidP="00326E3A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6D3941">
              <w:rPr>
                <w:b/>
              </w:rPr>
              <w:t>gRNAs required (</w:t>
            </w:r>
            <w:r w:rsidR="000551E5">
              <w:rPr>
                <w:b/>
              </w:rPr>
              <w:t>S</w:t>
            </w:r>
            <w:r w:rsidR="006D3941">
              <w:rPr>
                <w:b/>
              </w:rPr>
              <w:t>1</w:t>
            </w:r>
            <w:r w:rsidR="0035049F">
              <w:rPr>
                <w:b/>
              </w:rPr>
              <w:t xml:space="preserve"> Table</w:t>
            </w:r>
            <w:bookmarkStart w:id="0" w:name="_GoBack"/>
            <w:bookmarkEnd w:id="0"/>
            <w:r w:rsidR="006D3941">
              <w:rPr>
                <w:b/>
              </w:rPr>
              <w:t>)</w:t>
            </w:r>
          </w:p>
        </w:tc>
        <w:tc>
          <w:tcPr>
            <w:tcW w:w="1872" w:type="dxa"/>
            <w:vAlign w:val="center"/>
          </w:tcPr>
          <w:p w14:paraId="7498B942" w14:textId="34DEF7EA" w:rsidR="006D3941" w:rsidRPr="006D3941" w:rsidRDefault="006D3941" w:rsidP="00326E3A">
            <w:pPr>
              <w:jc w:val="center"/>
              <w:rPr>
                <w:b/>
              </w:rPr>
            </w:pPr>
            <w:r>
              <w:rPr>
                <w:b/>
              </w:rPr>
              <w:t>Cas9 variant</w:t>
            </w:r>
          </w:p>
        </w:tc>
      </w:tr>
      <w:tr w:rsidR="006D3941" w14:paraId="55470C58" w14:textId="2207FD3C" w:rsidTr="00326E3A">
        <w:trPr>
          <w:trHeight w:val="310"/>
          <w:jc w:val="center"/>
        </w:trPr>
        <w:tc>
          <w:tcPr>
            <w:tcW w:w="1296" w:type="dxa"/>
            <w:vAlign w:val="center"/>
          </w:tcPr>
          <w:p w14:paraId="2A123DAC" w14:textId="31C0C721" w:rsidR="006D3941" w:rsidRDefault="006D3941" w:rsidP="00326E3A">
            <w:pPr>
              <w:jc w:val="center"/>
            </w:pPr>
            <w:r>
              <w:t>0 (</w:t>
            </w:r>
            <w:r w:rsidR="00083D1F">
              <w:t>B</w:t>
            </w:r>
            <w:r>
              <w:t>lunt)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18D4BF23" w14:textId="77777777" w:rsidR="006D3941" w:rsidRDefault="006D3941" w:rsidP="00326E3A">
            <w:pPr>
              <w:jc w:val="center"/>
            </w:pP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34B5586A" w14:textId="77777777" w:rsidR="006D3941" w:rsidRDefault="006D3941" w:rsidP="00326E3A">
            <w:pPr>
              <w:jc w:val="center"/>
            </w:pPr>
          </w:p>
        </w:tc>
        <w:tc>
          <w:tcPr>
            <w:tcW w:w="3456" w:type="dxa"/>
            <w:vAlign w:val="center"/>
          </w:tcPr>
          <w:p w14:paraId="4F3A3411" w14:textId="1E01CF6F" w:rsidR="006D3941" w:rsidRDefault="006D3941" w:rsidP="00326E3A"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1872" w:type="dxa"/>
            <w:vAlign w:val="center"/>
          </w:tcPr>
          <w:p w14:paraId="278A9BC6" w14:textId="68D9A805" w:rsidR="006D3941" w:rsidRPr="00697F0F" w:rsidRDefault="006D3941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WT</w:t>
            </w:r>
          </w:p>
        </w:tc>
      </w:tr>
      <w:tr w:rsidR="006D3941" w14:paraId="6E495A3C" w14:textId="0B86BE85" w:rsidTr="00326E3A">
        <w:trPr>
          <w:trHeight w:val="324"/>
          <w:jc w:val="center"/>
        </w:trPr>
        <w:tc>
          <w:tcPr>
            <w:tcW w:w="1296" w:type="dxa"/>
            <w:vAlign w:val="center"/>
          </w:tcPr>
          <w:p w14:paraId="21B170AD" w14:textId="708E1A60" w:rsidR="006D3941" w:rsidRDefault="006D3941" w:rsidP="00326E3A">
            <w:pPr>
              <w:jc w:val="center"/>
            </w:pPr>
            <w:r>
              <w:t>0 (</w:t>
            </w:r>
            <w:r w:rsidR="00083D1F">
              <w:t>B</w:t>
            </w:r>
            <w:r>
              <w:t>lunt)</w:t>
            </w:r>
          </w:p>
        </w:tc>
        <w:tc>
          <w:tcPr>
            <w:tcW w:w="1296" w:type="dxa"/>
            <w:vAlign w:val="center"/>
          </w:tcPr>
          <w:p w14:paraId="2F3C551F" w14:textId="31D584E5" w:rsidR="006D3941" w:rsidRDefault="006D3941" w:rsidP="00326E3A">
            <w:pPr>
              <w:jc w:val="center"/>
            </w:pPr>
            <w:r>
              <w:t>0 (</w:t>
            </w:r>
            <w:r w:rsidR="00083D1F">
              <w:t>B</w:t>
            </w:r>
            <w:r>
              <w:t>lunt)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389A498C" w14:textId="77777777" w:rsidR="006D3941" w:rsidRDefault="006D3941" w:rsidP="00326E3A">
            <w:pPr>
              <w:jc w:val="center"/>
            </w:pPr>
          </w:p>
        </w:tc>
        <w:tc>
          <w:tcPr>
            <w:tcW w:w="3456" w:type="dxa"/>
            <w:vAlign w:val="center"/>
          </w:tcPr>
          <w:p w14:paraId="32C0830A" w14:textId="78751759" w:rsidR="006D3941" w:rsidRDefault="006D3941" w:rsidP="00326E3A"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1872" w:type="dxa"/>
            <w:vAlign w:val="center"/>
          </w:tcPr>
          <w:p w14:paraId="4B47A1A6" w14:textId="010FA3C2" w:rsidR="006D3941" w:rsidRPr="00697F0F" w:rsidRDefault="006D3941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WT</w:t>
            </w:r>
          </w:p>
        </w:tc>
      </w:tr>
      <w:tr w:rsidR="006D3941" w14:paraId="383042A9" w14:textId="16113307" w:rsidTr="00326E3A">
        <w:trPr>
          <w:trHeight w:val="324"/>
          <w:jc w:val="center"/>
        </w:trPr>
        <w:tc>
          <w:tcPr>
            <w:tcW w:w="1296" w:type="dxa"/>
            <w:vAlign w:val="center"/>
          </w:tcPr>
          <w:p w14:paraId="57A4127E" w14:textId="140FEFDE" w:rsidR="006D3941" w:rsidRDefault="006D3941" w:rsidP="00326E3A">
            <w:pPr>
              <w:jc w:val="center"/>
            </w:pPr>
            <w:r>
              <w:t>38</w:t>
            </w:r>
          </w:p>
        </w:tc>
        <w:tc>
          <w:tcPr>
            <w:tcW w:w="1296" w:type="dxa"/>
            <w:vAlign w:val="center"/>
          </w:tcPr>
          <w:p w14:paraId="4C66452A" w14:textId="1519C016" w:rsidR="006D3941" w:rsidRDefault="006D3941" w:rsidP="00326E3A">
            <w:pPr>
              <w:jc w:val="center"/>
            </w:pPr>
            <w:r>
              <w:t>Nick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0A782A7D" w14:textId="77777777" w:rsidR="006D3941" w:rsidRDefault="006D3941" w:rsidP="00326E3A">
            <w:pPr>
              <w:jc w:val="center"/>
            </w:pPr>
          </w:p>
        </w:tc>
        <w:tc>
          <w:tcPr>
            <w:tcW w:w="3456" w:type="dxa"/>
            <w:vAlign w:val="center"/>
          </w:tcPr>
          <w:p w14:paraId="2E57CD69" w14:textId="456CC37A" w:rsidR="006D3941" w:rsidRDefault="006D3941" w:rsidP="00326E3A"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 xml:space="preserve">_2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1872" w:type="dxa"/>
            <w:vAlign w:val="center"/>
          </w:tcPr>
          <w:p w14:paraId="2CDF3F3A" w14:textId="5009F815" w:rsidR="006D3941" w:rsidRPr="00697F0F" w:rsidRDefault="006D3941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D10A or N863A</w:t>
            </w:r>
          </w:p>
        </w:tc>
      </w:tr>
      <w:tr w:rsidR="006D3941" w14:paraId="36F6476B" w14:textId="0B8969F1" w:rsidTr="00326E3A">
        <w:trPr>
          <w:trHeight w:val="324"/>
          <w:jc w:val="center"/>
        </w:trPr>
        <w:tc>
          <w:tcPr>
            <w:tcW w:w="1296" w:type="dxa"/>
            <w:vAlign w:val="center"/>
          </w:tcPr>
          <w:p w14:paraId="6BADC931" w14:textId="4271C894" w:rsidR="006D3941" w:rsidRDefault="006D3941" w:rsidP="00326E3A">
            <w:pPr>
              <w:jc w:val="center"/>
            </w:pPr>
            <w:r>
              <w:t>38</w:t>
            </w:r>
          </w:p>
        </w:tc>
        <w:tc>
          <w:tcPr>
            <w:tcW w:w="1296" w:type="dxa"/>
            <w:vAlign w:val="center"/>
          </w:tcPr>
          <w:p w14:paraId="050C5224" w14:textId="17EAD74C" w:rsidR="006D3941" w:rsidRDefault="006D3941" w:rsidP="00326E3A">
            <w:pPr>
              <w:jc w:val="center"/>
            </w:pPr>
            <w:r>
              <w:t>63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44B7F3F0" w14:textId="77777777" w:rsidR="006D3941" w:rsidRDefault="006D3941" w:rsidP="00326E3A">
            <w:pPr>
              <w:jc w:val="center"/>
            </w:pPr>
          </w:p>
        </w:tc>
        <w:tc>
          <w:tcPr>
            <w:tcW w:w="3456" w:type="dxa"/>
            <w:vAlign w:val="center"/>
          </w:tcPr>
          <w:p w14:paraId="5AF0373C" w14:textId="3BD7F363" w:rsidR="006D3941" w:rsidRDefault="006D3941" w:rsidP="00326E3A"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 xml:space="preserve">_2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2</w:t>
            </w:r>
          </w:p>
        </w:tc>
        <w:tc>
          <w:tcPr>
            <w:tcW w:w="1872" w:type="dxa"/>
            <w:vAlign w:val="center"/>
          </w:tcPr>
          <w:p w14:paraId="31B1FC2C" w14:textId="4C713B66" w:rsidR="006D3941" w:rsidRPr="00697F0F" w:rsidRDefault="006D3941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D10A or N863A</w:t>
            </w:r>
          </w:p>
        </w:tc>
      </w:tr>
      <w:tr w:rsidR="006D3941" w14:paraId="3EFA1666" w14:textId="1423F19D" w:rsidTr="00326E3A">
        <w:trPr>
          <w:trHeight w:val="324"/>
          <w:jc w:val="center"/>
        </w:trPr>
        <w:tc>
          <w:tcPr>
            <w:tcW w:w="1296" w:type="dxa"/>
            <w:vAlign w:val="center"/>
          </w:tcPr>
          <w:p w14:paraId="2E37924F" w14:textId="3888928E" w:rsidR="006D3941" w:rsidRDefault="006D3941" w:rsidP="00326E3A">
            <w:pPr>
              <w:jc w:val="center"/>
            </w:pPr>
            <w:r>
              <w:t>38</w:t>
            </w:r>
          </w:p>
        </w:tc>
        <w:tc>
          <w:tcPr>
            <w:tcW w:w="1296" w:type="dxa"/>
            <w:vAlign w:val="center"/>
          </w:tcPr>
          <w:p w14:paraId="24F4AA81" w14:textId="1A800353" w:rsidR="006D3941" w:rsidRDefault="006D3941" w:rsidP="00326E3A">
            <w:pPr>
              <w:jc w:val="center"/>
            </w:pPr>
            <w:r>
              <w:t>121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593DED7B" w14:textId="77777777" w:rsidR="006D3941" w:rsidRDefault="006D3941" w:rsidP="00326E3A">
            <w:pPr>
              <w:jc w:val="center"/>
            </w:pPr>
          </w:p>
        </w:tc>
        <w:tc>
          <w:tcPr>
            <w:tcW w:w="3456" w:type="dxa"/>
            <w:vAlign w:val="center"/>
          </w:tcPr>
          <w:p w14:paraId="7CCF13DC" w14:textId="3A6848AF" w:rsidR="006D3941" w:rsidRDefault="006D3941" w:rsidP="00326E3A"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 xml:space="preserve">_2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3</w:t>
            </w:r>
          </w:p>
        </w:tc>
        <w:tc>
          <w:tcPr>
            <w:tcW w:w="1872" w:type="dxa"/>
            <w:vAlign w:val="center"/>
          </w:tcPr>
          <w:p w14:paraId="41F8CE68" w14:textId="2F009830" w:rsidR="006D3941" w:rsidRPr="00697F0F" w:rsidRDefault="006D3941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D10A or N863A</w:t>
            </w:r>
          </w:p>
        </w:tc>
      </w:tr>
      <w:tr w:rsidR="00541E9F" w14:paraId="15192D27" w14:textId="77777777" w:rsidTr="00541E9F">
        <w:trPr>
          <w:trHeight w:val="324"/>
          <w:jc w:val="center"/>
        </w:trPr>
        <w:tc>
          <w:tcPr>
            <w:tcW w:w="1296" w:type="dxa"/>
            <w:vAlign w:val="center"/>
          </w:tcPr>
          <w:p w14:paraId="4D35D157" w14:textId="02DEE6B5" w:rsidR="00541E9F" w:rsidRDefault="00541E9F" w:rsidP="00326E3A">
            <w:pPr>
              <w:jc w:val="center"/>
            </w:pPr>
            <w:r>
              <w:t>0 (blunt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4ACD1F2" w14:textId="2D7EB75A" w:rsidR="00541E9F" w:rsidRPr="00541E9F" w:rsidRDefault="00541E9F" w:rsidP="00326E3A">
            <w:pPr>
              <w:jc w:val="center"/>
            </w:pPr>
            <w:r>
              <w:t>0 (blunt)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14FEF481" w14:textId="77777777" w:rsidR="00541E9F" w:rsidRDefault="00541E9F" w:rsidP="00326E3A">
            <w:pPr>
              <w:jc w:val="center"/>
            </w:pPr>
          </w:p>
        </w:tc>
        <w:tc>
          <w:tcPr>
            <w:tcW w:w="3456" w:type="dxa"/>
            <w:vAlign w:val="center"/>
          </w:tcPr>
          <w:p w14:paraId="13F6A633" w14:textId="334DE4E6" w:rsidR="00541E9F" w:rsidRPr="00697F0F" w:rsidRDefault="00541E9F" w:rsidP="00326E3A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I</w:t>
            </w:r>
          </w:p>
        </w:tc>
        <w:tc>
          <w:tcPr>
            <w:tcW w:w="1872" w:type="dxa"/>
            <w:vAlign w:val="center"/>
          </w:tcPr>
          <w:p w14:paraId="7852A1E1" w14:textId="615D1B38" w:rsidR="00541E9F" w:rsidRDefault="00541E9F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WT</w:t>
            </w:r>
          </w:p>
        </w:tc>
      </w:tr>
      <w:tr w:rsidR="00541E9F" w14:paraId="2481E099" w14:textId="77777777" w:rsidTr="00541E9F">
        <w:trPr>
          <w:trHeight w:val="324"/>
          <w:jc w:val="center"/>
        </w:trPr>
        <w:tc>
          <w:tcPr>
            <w:tcW w:w="1296" w:type="dxa"/>
            <w:vAlign w:val="center"/>
          </w:tcPr>
          <w:p w14:paraId="0813F422" w14:textId="7ECA6747" w:rsidR="00541E9F" w:rsidRDefault="00541E9F" w:rsidP="00326E3A">
            <w:pPr>
              <w:jc w:val="center"/>
            </w:pPr>
            <w:r>
              <w:t>3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0898137" w14:textId="473BF237" w:rsidR="00541E9F" w:rsidRPr="00541E9F" w:rsidRDefault="00541E9F" w:rsidP="00326E3A">
            <w:pPr>
              <w:jc w:val="center"/>
            </w:pPr>
            <w:r>
              <w:t>58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362ECBAF" w14:textId="77777777" w:rsidR="00541E9F" w:rsidRDefault="00541E9F" w:rsidP="00326E3A">
            <w:pPr>
              <w:jc w:val="center"/>
            </w:pPr>
          </w:p>
        </w:tc>
        <w:tc>
          <w:tcPr>
            <w:tcW w:w="3456" w:type="dxa"/>
            <w:vAlign w:val="center"/>
          </w:tcPr>
          <w:p w14:paraId="3C48D4F6" w14:textId="1E7A556A" w:rsidR="00541E9F" w:rsidRPr="00697F0F" w:rsidRDefault="00541E9F" w:rsidP="00326E3A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 xml:space="preserve">_2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 xml:space="preserve">_I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II</w:t>
            </w:r>
          </w:p>
        </w:tc>
        <w:tc>
          <w:tcPr>
            <w:tcW w:w="1872" w:type="dxa"/>
            <w:vAlign w:val="center"/>
          </w:tcPr>
          <w:p w14:paraId="511EC53F" w14:textId="35C369BC" w:rsidR="00541E9F" w:rsidRDefault="00541E9F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D10A or N863A</w:t>
            </w:r>
          </w:p>
        </w:tc>
      </w:tr>
      <w:tr w:rsidR="006D3941" w14:paraId="0A2507DA" w14:textId="0113325E" w:rsidTr="00326E3A">
        <w:trPr>
          <w:trHeight w:val="324"/>
          <w:jc w:val="center"/>
        </w:trPr>
        <w:tc>
          <w:tcPr>
            <w:tcW w:w="1296" w:type="dxa"/>
            <w:vAlign w:val="center"/>
          </w:tcPr>
          <w:p w14:paraId="7518641F" w14:textId="2F60978D" w:rsidR="006D3941" w:rsidRDefault="006D3941" w:rsidP="00326E3A">
            <w:pPr>
              <w:jc w:val="center"/>
            </w:pPr>
            <w:r>
              <w:t>0 (</w:t>
            </w:r>
            <w:r w:rsidR="00083D1F">
              <w:t>B</w:t>
            </w:r>
            <w:r>
              <w:t>lunt)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43C5ED67" w14:textId="77777777" w:rsidR="006D3941" w:rsidRDefault="006D3941" w:rsidP="00326E3A">
            <w:pPr>
              <w:jc w:val="center"/>
            </w:pPr>
          </w:p>
        </w:tc>
        <w:tc>
          <w:tcPr>
            <w:tcW w:w="1296" w:type="dxa"/>
            <w:vAlign w:val="center"/>
          </w:tcPr>
          <w:p w14:paraId="1B3150E0" w14:textId="39D3B147" w:rsidR="006D3941" w:rsidRDefault="006D3941" w:rsidP="00326E3A">
            <w:pPr>
              <w:jc w:val="center"/>
            </w:pPr>
            <w:r>
              <w:t>0 (</w:t>
            </w:r>
            <w:r w:rsidR="00083D1F">
              <w:t>B</w:t>
            </w:r>
            <w:r>
              <w:t>lunt)</w:t>
            </w:r>
          </w:p>
        </w:tc>
        <w:tc>
          <w:tcPr>
            <w:tcW w:w="3456" w:type="dxa"/>
            <w:vAlign w:val="center"/>
          </w:tcPr>
          <w:p w14:paraId="59E123FE" w14:textId="48E2A951" w:rsidR="006D3941" w:rsidRDefault="006D3941" w:rsidP="00326E3A"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>, BCL6_1</w:t>
            </w:r>
          </w:p>
        </w:tc>
        <w:tc>
          <w:tcPr>
            <w:tcW w:w="1872" w:type="dxa"/>
            <w:vAlign w:val="center"/>
          </w:tcPr>
          <w:p w14:paraId="587FF7AB" w14:textId="44DB4500" w:rsidR="006D3941" w:rsidRPr="00697F0F" w:rsidRDefault="006D3941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WT</w:t>
            </w:r>
          </w:p>
        </w:tc>
      </w:tr>
      <w:tr w:rsidR="006D3941" w14:paraId="46D92512" w14:textId="404D4BD1" w:rsidTr="00326E3A">
        <w:trPr>
          <w:trHeight w:val="324"/>
          <w:jc w:val="center"/>
        </w:trPr>
        <w:tc>
          <w:tcPr>
            <w:tcW w:w="1296" w:type="dxa"/>
            <w:vAlign w:val="center"/>
          </w:tcPr>
          <w:p w14:paraId="64B730AE" w14:textId="541935A5" w:rsidR="006D3941" w:rsidRDefault="006D3941" w:rsidP="00326E3A">
            <w:pPr>
              <w:jc w:val="center"/>
            </w:pPr>
            <w:r>
              <w:t>38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62D3745A" w14:textId="2F75AFD4" w:rsidR="006D3941" w:rsidRDefault="006D3941" w:rsidP="00326E3A">
            <w:pPr>
              <w:jc w:val="center"/>
            </w:pPr>
          </w:p>
        </w:tc>
        <w:tc>
          <w:tcPr>
            <w:tcW w:w="1296" w:type="dxa"/>
            <w:vAlign w:val="center"/>
          </w:tcPr>
          <w:p w14:paraId="6523852C" w14:textId="790B30B4" w:rsidR="006D3941" w:rsidRDefault="006D3941" w:rsidP="00326E3A">
            <w:pPr>
              <w:jc w:val="center"/>
            </w:pPr>
            <w:r>
              <w:t>Nick</w:t>
            </w:r>
          </w:p>
        </w:tc>
        <w:tc>
          <w:tcPr>
            <w:tcW w:w="3456" w:type="dxa"/>
            <w:vAlign w:val="center"/>
          </w:tcPr>
          <w:p w14:paraId="71ED3B70" w14:textId="7E74A326" w:rsidR="006D3941" w:rsidRDefault="006D3941" w:rsidP="00326E3A"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2, BCL6_1</w:t>
            </w:r>
          </w:p>
        </w:tc>
        <w:tc>
          <w:tcPr>
            <w:tcW w:w="1872" w:type="dxa"/>
            <w:vAlign w:val="center"/>
          </w:tcPr>
          <w:p w14:paraId="7062570E" w14:textId="2AF2E97E" w:rsidR="006D3941" w:rsidRPr="00697F0F" w:rsidRDefault="006D3941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D10A or N863A</w:t>
            </w:r>
          </w:p>
        </w:tc>
      </w:tr>
      <w:tr w:rsidR="006D3941" w14:paraId="1EEB6EA6" w14:textId="07B2B4E4" w:rsidTr="00326E3A">
        <w:trPr>
          <w:trHeight w:val="324"/>
          <w:jc w:val="center"/>
        </w:trPr>
        <w:tc>
          <w:tcPr>
            <w:tcW w:w="1296" w:type="dxa"/>
            <w:vAlign w:val="center"/>
          </w:tcPr>
          <w:p w14:paraId="30C6ACE5" w14:textId="3A5DF087" w:rsidR="006D3941" w:rsidRDefault="006D3941" w:rsidP="00326E3A">
            <w:pPr>
              <w:jc w:val="center"/>
            </w:pPr>
            <w:r>
              <w:t>38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50E3AA8D" w14:textId="77777777" w:rsidR="006D3941" w:rsidRDefault="006D3941" w:rsidP="00326E3A">
            <w:pPr>
              <w:jc w:val="center"/>
            </w:pPr>
          </w:p>
        </w:tc>
        <w:tc>
          <w:tcPr>
            <w:tcW w:w="1296" w:type="dxa"/>
            <w:vAlign w:val="center"/>
          </w:tcPr>
          <w:p w14:paraId="4912C980" w14:textId="3D5860C0" w:rsidR="006D3941" w:rsidRDefault="006D3941" w:rsidP="00326E3A">
            <w:pPr>
              <w:jc w:val="center"/>
            </w:pPr>
            <w:r>
              <w:t>57</w:t>
            </w:r>
          </w:p>
        </w:tc>
        <w:tc>
          <w:tcPr>
            <w:tcW w:w="3456" w:type="dxa"/>
            <w:vAlign w:val="center"/>
          </w:tcPr>
          <w:p w14:paraId="78FC8B9D" w14:textId="57F6A3CB" w:rsidR="006D3941" w:rsidRDefault="006D3941" w:rsidP="00326E3A"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2, BCL6_1, BCL6_2</w:t>
            </w:r>
          </w:p>
        </w:tc>
        <w:tc>
          <w:tcPr>
            <w:tcW w:w="1872" w:type="dxa"/>
            <w:vAlign w:val="center"/>
          </w:tcPr>
          <w:p w14:paraId="6DD24B98" w14:textId="43F44E1B" w:rsidR="006D3941" w:rsidRPr="00697F0F" w:rsidRDefault="006D3941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D10A or N863A</w:t>
            </w:r>
          </w:p>
        </w:tc>
      </w:tr>
      <w:tr w:rsidR="006D3941" w14:paraId="40897276" w14:textId="37AAEBF9" w:rsidTr="00326E3A">
        <w:trPr>
          <w:trHeight w:val="324"/>
          <w:jc w:val="center"/>
        </w:trPr>
        <w:tc>
          <w:tcPr>
            <w:tcW w:w="1296" w:type="dxa"/>
            <w:vAlign w:val="center"/>
          </w:tcPr>
          <w:p w14:paraId="7C37BF8A" w14:textId="322ABDFE" w:rsidR="006D3941" w:rsidRDefault="006D3941" w:rsidP="00326E3A">
            <w:pPr>
              <w:jc w:val="center"/>
            </w:pPr>
            <w:r>
              <w:t>38</w:t>
            </w:r>
          </w:p>
        </w:tc>
        <w:tc>
          <w:tcPr>
            <w:tcW w:w="1296" w:type="dxa"/>
            <w:shd w:val="clear" w:color="auto" w:fill="808080" w:themeFill="background1" w:themeFillShade="80"/>
            <w:vAlign w:val="center"/>
          </w:tcPr>
          <w:p w14:paraId="01BC0A72" w14:textId="77777777" w:rsidR="006D3941" w:rsidRDefault="006D3941" w:rsidP="00326E3A">
            <w:pPr>
              <w:jc w:val="center"/>
            </w:pPr>
          </w:p>
        </w:tc>
        <w:tc>
          <w:tcPr>
            <w:tcW w:w="1296" w:type="dxa"/>
            <w:vAlign w:val="center"/>
          </w:tcPr>
          <w:p w14:paraId="25E96DE4" w14:textId="02848D3B" w:rsidR="006D3941" w:rsidRDefault="006D3941" w:rsidP="00326E3A">
            <w:pPr>
              <w:jc w:val="center"/>
            </w:pPr>
            <w:r>
              <w:t>169</w:t>
            </w:r>
          </w:p>
        </w:tc>
        <w:tc>
          <w:tcPr>
            <w:tcW w:w="3456" w:type="dxa"/>
            <w:vAlign w:val="center"/>
          </w:tcPr>
          <w:p w14:paraId="0AE8317E" w14:textId="00FB66E5" w:rsidR="006D3941" w:rsidRDefault="006D3941" w:rsidP="00326E3A"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  <w:r>
              <w:rPr>
                <w:rFonts w:ascii="Times" w:hAnsi="Times"/>
                <w:szCs w:val="24"/>
              </w:rPr>
              <w:t xml:space="preserve">, </w:t>
            </w: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2, BCL6_1, BCL6_3</w:t>
            </w:r>
          </w:p>
        </w:tc>
        <w:tc>
          <w:tcPr>
            <w:tcW w:w="1872" w:type="dxa"/>
            <w:vAlign w:val="center"/>
          </w:tcPr>
          <w:p w14:paraId="332B7CB6" w14:textId="0E6538A7" w:rsidR="006D3941" w:rsidRPr="00697F0F" w:rsidRDefault="006D3941" w:rsidP="00326E3A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D10A or N863A</w:t>
            </w:r>
          </w:p>
        </w:tc>
      </w:tr>
    </w:tbl>
    <w:p w14:paraId="05DE1AD9" w14:textId="1DF42C6E" w:rsidR="00262AF2" w:rsidRDefault="00262AF2"/>
    <w:sectPr w:rsidR="00262AF2" w:rsidSect="00FA4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26B"/>
    <w:rsid w:val="00022526"/>
    <w:rsid w:val="000551E5"/>
    <w:rsid w:val="00083D1F"/>
    <w:rsid w:val="00085BC2"/>
    <w:rsid w:val="00105BCA"/>
    <w:rsid w:val="00126A20"/>
    <w:rsid w:val="001615B4"/>
    <w:rsid w:val="00182DC7"/>
    <w:rsid w:val="001C065B"/>
    <w:rsid w:val="00254897"/>
    <w:rsid w:val="00262AF2"/>
    <w:rsid w:val="002B3065"/>
    <w:rsid w:val="002C1A4D"/>
    <w:rsid w:val="00326E3A"/>
    <w:rsid w:val="0035049F"/>
    <w:rsid w:val="003E1C3B"/>
    <w:rsid w:val="004346FF"/>
    <w:rsid w:val="004D254E"/>
    <w:rsid w:val="00541E9F"/>
    <w:rsid w:val="005702EA"/>
    <w:rsid w:val="00591423"/>
    <w:rsid w:val="00595476"/>
    <w:rsid w:val="005B1BFA"/>
    <w:rsid w:val="00600842"/>
    <w:rsid w:val="00694585"/>
    <w:rsid w:val="006954F8"/>
    <w:rsid w:val="00697F0F"/>
    <w:rsid w:val="006D3941"/>
    <w:rsid w:val="006E592C"/>
    <w:rsid w:val="00735F22"/>
    <w:rsid w:val="007410A8"/>
    <w:rsid w:val="00743D95"/>
    <w:rsid w:val="00775D37"/>
    <w:rsid w:val="007E1C54"/>
    <w:rsid w:val="007F782D"/>
    <w:rsid w:val="008343A2"/>
    <w:rsid w:val="00843328"/>
    <w:rsid w:val="008E1C32"/>
    <w:rsid w:val="00915BE2"/>
    <w:rsid w:val="00950DE1"/>
    <w:rsid w:val="00986A9E"/>
    <w:rsid w:val="0099676E"/>
    <w:rsid w:val="009A6902"/>
    <w:rsid w:val="009C65D6"/>
    <w:rsid w:val="009F566F"/>
    <w:rsid w:val="00A66A97"/>
    <w:rsid w:val="00A95CE5"/>
    <w:rsid w:val="00AB06F4"/>
    <w:rsid w:val="00AD22DF"/>
    <w:rsid w:val="00B20948"/>
    <w:rsid w:val="00B702EF"/>
    <w:rsid w:val="00BD4A4B"/>
    <w:rsid w:val="00E05913"/>
    <w:rsid w:val="00E1326B"/>
    <w:rsid w:val="00E52DA0"/>
    <w:rsid w:val="00E545E7"/>
    <w:rsid w:val="00EA7A60"/>
    <w:rsid w:val="00EB42A6"/>
    <w:rsid w:val="00ED7414"/>
    <w:rsid w:val="00F121BC"/>
    <w:rsid w:val="00F356C5"/>
    <w:rsid w:val="00FA08F4"/>
    <w:rsid w:val="00FA485E"/>
    <w:rsid w:val="00FB58FF"/>
    <w:rsid w:val="00FC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107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bCs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o</dc:creator>
  <cp:keywords/>
  <dc:description/>
  <cp:lastModifiedBy>Clare So</cp:lastModifiedBy>
  <cp:revision>49</cp:revision>
  <dcterms:created xsi:type="dcterms:W3CDTF">2018-01-28T14:48:00Z</dcterms:created>
  <dcterms:modified xsi:type="dcterms:W3CDTF">2019-03-23T18:46:00Z</dcterms:modified>
</cp:coreProperties>
</file>